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B7C6D" w14:textId="021760AC" w:rsidR="00E53275" w:rsidRPr="0002545D" w:rsidRDefault="00E53275" w:rsidP="00E53275">
      <w:pPr>
        <w:jc w:val="both"/>
        <w:rPr>
          <w:rFonts w:asciiTheme="majorHAnsi" w:hAnsiTheme="majorHAnsi" w:cstheme="majorHAnsi"/>
          <w:b/>
          <w:bCs/>
          <w:sz w:val="32"/>
          <w:szCs w:val="32"/>
        </w:rPr>
      </w:pPr>
      <w:r w:rsidRPr="0002545D">
        <w:rPr>
          <w:rFonts w:asciiTheme="majorHAnsi" w:hAnsiTheme="majorHAnsi" w:cstheme="majorHAnsi"/>
          <w:b/>
          <w:bCs/>
          <w:sz w:val="32"/>
          <w:szCs w:val="32"/>
        </w:rPr>
        <w:t xml:space="preserve">Table 1. </w:t>
      </w:r>
      <w:r w:rsidR="00DB158B" w:rsidRPr="0002545D">
        <w:rPr>
          <w:rFonts w:asciiTheme="majorHAnsi" w:hAnsiTheme="majorHAnsi" w:cstheme="majorHAnsi"/>
          <w:b/>
          <w:bCs/>
          <w:sz w:val="32"/>
          <w:szCs w:val="32"/>
        </w:rPr>
        <w:t>The sequences of primers for target genes.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939"/>
        <w:gridCol w:w="3601"/>
        <w:gridCol w:w="1242"/>
        <w:gridCol w:w="3578"/>
      </w:tblGrid>
      <w:tr w:rsidR="00E53275" w:rsidRPr="000B359E" w14:paraId="311E13B3" w14:textId="77777777" w:rsidTr="00426A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0DB107E4" w14:textId="77777777" w:rsidR="00E53275" w:rsidRPr="00B63871" w:rsidRDefault="00E53275" w:rsidP="00426A94">
            <w:pPr>
              <w:jc w:val="both"/>
              <w:rPr>
                <w:rFonts w:cstheme="minorHAnsi"/>
                <w:b w:val="0"/>
                <w:bCs w:val="0"/>
              </w:rPr>
            </w:pPr>
            <w:r w:rsidRPr="00B63871">
              <w:rPr>
                <w:rFonts w:cstheme="minorHAnsi"/>
                <w:b w:val="0"/>
                <w:bCs w:val="0"/>
              </w:rPr>
              <w:t>Gene</w:t>
            </w:r>
          </w:p>
        </w:tc>
        <w:tc>
          <w:tcPr>
            <w:tcW w:w="3601" w:type="dxa"/>
          </w:tcPr>
          <w:p w14:paraId="5B886256" w14:textId="77777777" w:rsidR="00E53275" w:rsidRPr="00B63871" w:rsidRDefault="00E53275" w:rsidP="00426A9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B63871">
              <w:rPr>
                <w:rFonts w:cstheme="minorHAnsi"/>
                <w:b w:val="0"/>
                <w:bCs w:val="0"/>
              </w:rPr>
              <w:t>Sequences</w:t>
            </w:r>
          </w:p>
        </w:tc>
        <w:tc>
          <w:tcPr>
            <w:tcW w:w="1242" w:type="dxa"/>
          </w:tcPr>
          <w:p w14:paraId="1A316A0A" w14:textId="77777777" w:rsidR="00E53275" w:rsidRPr="00B63871" w:rsidRDefault="00E53275" w:rsidP="00426A9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63871">
              <w:rPr>
                <w:rFonts w:cstheme="minorHAnsi"/>
                <w:b w:val="0"/>
                <w:bCs w:val="0"/>
              </w:rPr>
              <w:t>Gene</w:t>
            </w:r>
          </w:p>
        </w:tc>
        <w:tc>
          <w:tcPr>
            <w:tcW w:w="3578" w:type="dxa"/>
          </w:tcPr>
          <w:p w14:paraId="74BDD194" w14:textId="77777777" w:rsidR="00E53275" w:rsidRPr="00B63871" w:rsidRDefault="00E53275" w:rsidP="00426A9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63871">
              <w:rPr>
                <w:rFonts w:cstheme="minorHAnsi"/>
                <w:b w:val="0"/>
                <w:bCs w:val="0"/>
              </w:rPr>
              <w:t>Sequences</w:t>
            </w:r>
          </w:p>
        </w:tc>
      </w:tr>
      <w:tr w:rsidR="00E53275" w:rsidRPr="000B359E" w14:paraId="64F6C663" w14:textId="77777777" w:rsidTr="00426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69E69A75" w14:textId="77777777" w:rsidR="00E53275" w:rsidRPr="000B359E" w:rsidRDefault="00E53275" w:rsidP="00426A94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0B359E">
              <w:rPr>
                <w:rFonts w:asciiTheme="majorHAnsi" w:hAnsiTheme="majorHAnsi" w:cstheme="majorHAnsi"/>
                <w:b w:val="0"/>
                <w:bCs w:val="0"/>
              </w:rPr>
              <w:t>ABAT</w:t>
            </w:r>
          </w:p>
        </w:tc>
        <w:tc>
          <w:tcPr>
            <w:tcW w:w="3601" w:type="dxa"/>
          </w:tcPr>
          <w:p w14:paraId="4EC071F0" w14:textId="77777777" w:rsidR="00E53275" w:rsidRPr="000B359E" w:rsidRDefault="00E53275" w:rsidP="00426A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0B359E">
              <w:rPr>
                <w:rFonts w:asciiTheme="majorHAnsi" w:hAnsiTheme="majorHAnsi" w:cstheme="majorHAnsi"/>
              </w:rPr>
              <w:t>F</w:t>
            </w:r>
            <w:r w:rsidRPr="000B359E">
              <w:rPr>
                <w:rFonts w:asciiTheme="majorHAnsi" w:hAnsiTheme="majorHAnsi" w:cstheme="majorHAnsi" w:hint="eastAsia"/>
              </w:rPr>
              <w:t>:</w:t>
            </w:r>
            <w:r w:rsidRPr="000B359E">
              <w:rPr>
                <w:rFonts w:asciiTheme="majorHAnsi" w:hAnsiTheme="majorHAnsi" w:cstheme="majorHAnsi"/>
              </w:rPr>
              <w:t xml:space="preserve"> CCGACTACAGCATCCTCTCC</w:t>
            </w:r>
          </w:p>
          <w:p w14:paraId="47DFF28F" w14:textId="77777777" w:rsidR="00E53275" w:rsidRPr="000B359E" w:rsidRDefault="00E53275" w:rsidP="00426A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0B359E">
              <w:rPr>
                <w:rFonts w:asciiTheme="majorHAnsi" w:hAnsiTheme="majorHAnsi" w:cstheme="majorHAnsi"/>
              </w:rPr>
              <w:t>R: GGTTCTCTTTCACAAACTCTTCC</w:t>
            </w:r>
          </w:p>
        </w:tc>
        <w:tc>
          <w:tcPr>
            <w:tcW w:w="1242" w:type="dxa"/>
          </w:tcPr>
          <w:p w14:paraId="756920C7" w14:textId="77777777" w:rsidR="00E53275" w:rsidRPr="000B359E" w:rsidRDefault="00E53275" w:rsidP="00426A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0B359E">
              <w:rPr>
                <w:rFonts w:asciiTheme="majorHAnsi" w:hAnsiTheme="majorHAnsi" w:cstheme="majorHAnsi"/>
              </w:rPr>
              <w:t>IRS1</w:t>
            </w:r>
          </w:p>
        </w:tc>
        <w:tc>
          <w:tcPr>
            <w:tcW w:w="3578" w:type="dxa"/>
          </w:tcPr>
          <w:p w14:paraId="5D1B6169" w14:textId="77777777" w:rsidR="00E53275" w:rsidRPr="000B359E" w:rsidRDefault="00E53275" w:rsidP="00426A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0B359E">
              <w:rPr>
                <w:rFonts w:asciiTheme="majorHAnsi" w:hAnsiTheme="majorHAnsi" w:cstheme="majorHAnsi"/>
              </w:rPr>
              <w:t>F: AGGTGGATGA CTCTGTGGTG</w:t>
            </w:r>
          </w:p>
          <w:p w14:paraId="7E74E15E" w14:textId="77777777" w:rsidR="00E53275" w:rsidRPr="000B359E" w:rsidRDefault="00E53275" w:rsidP="00426A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0B359E">
              <w:rPr>
                <w:rFonts w:asciiTheme="majorHAnsi" w:hAnsiTheme="majorHAnsi" w:cstheme="majorHAnsi"/>
              </w:rPr>
              <w:t>R: GGGATTGTTGAGATGGTGCC</w:t>
            </w:r>
          </w:p>
        </w:tc>
      </w:tr>
      <w:tr w:rsidR="00E53275" w:rsidRPr="000B359E" w14:paraId="20FCCE46" w14:textId="77777777" w:rsidTr="00426A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6A25ABE3" w14:textId="77777777" w:rsidR="00E53275" w:rsidRPr="000B359E" w:rsidRDefault="00E53275" w:rsidP="00426A94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0B359E">
              <w:rPr>
                <w:rFonts w:asciiTheme="majorHAnsi" w:hAnsiTheme="majorHAnsi" w:cstheme="majorHAnsi"/>
                <w:b w:val="0"/>
                <w:bCs w:val="0"/>
              </w:rPr>
              <w:t>GAPDH</w:t>
            </w:r>
          </w:p>
        </w:tc>
        <w:tc>
          <w:tcPr>
            <w:tcW w:w="3601" w:type="dxa"/>
          </w:tcPr>
          <w:p w14:paraId="42402132" w14:textId="77777777" w:rsidR="00E53275" w:rsidRPr="000B359E" w:rsidRDefault="00E53275" w:rsidP="00426A9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0B359E">
              <w:rPr>
                <w:rFonts w:asciiTheme="majorHAnsi" w:hAnsiTheme="majorHAnsi" w:cstheme="majorHAnsi"/>
              </w:rPr>
              <w:t>F:</w:t>
            </w:r>
            <w:r w:rsidRPr="000B359E">
              <w:t xml:space="preserve"> </w:t>
            </w:r>
            <w:r w:rsidRPr="000B359E">
              <w:rPr>
                <w:rFonts w:asciiTheme="majorHAnsi" w:hAnsiTheme="majorHAnsi" w:cstheme="majorHAnsi"/>
              </w:rPr>
              <w:t>AGAAGGCTGGGGCTCATT TG</w:t>
            </w:r>
          </w:p>
          <w:p w14:paraId="31464D10" w14:textId="77777777" w:rsidR="00E53275" w:rsidRPr="000B359E" w:rsidRDefault="00E53275" w:rsidP="00426A9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0B359E">
              <w:rPr>
                <w:rFonts w:asciiTheme="majorHAnsi" w:hAnsiTheme="majorHAnsi" w:cstheme="majorHAnsi"/>
              </w:rPr>
              <w:t>R: AGGGGCCATCCACAGTCTTC</w:t>
            </w:r>
          </w:p>
        </w:tc>
        <w:tc>
          <w:tcPr>
            <w:tcW w:w="1242" w:type="dxa"/>
          </w:tcPr>
          <w:p w14:paraId="710726BE" w14:textId="77777777" w:rsidR="00E53275" w:rsidRPr="000B359E" w:rsidRDefault="00E53275" w:rsidP="00426A9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0B359E">
              <w:rPr>
                <w:rFonts w:asciiTheme="majorHAnsi" w:hAnsiTheme="majorHAnsi" w:cstheme="majorHAnsi"/>
              </w:rPr>
              <w:t>CXCR4</w:t>
            </w:r>
          </w:p>
        </w:tc>
        <w:tc>
          <w:tcPr>
            <w:tcW w:w="3578" w:type="dxa"/>
          </w:tcPr>
          <w:p w14:paraId="3A662F40" w14:textId="77777777" w:rsidR="00E53275" w:rsidRPr="000B359E" w:rsidRDefault="00E53275" w:rsidP="00426A9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0B359E">
              <w:rPr>
                <w:rFonts w:asciiTheme="majorHAnsi" w:hAnsiTheme="majorHAnsi" w:cstheme="majorHAnsi"/>
              </w:rPr>
              <w:t>F: CATCAGTCTGGACCGCTACC</w:t>
            </w:r>
          </w:p>
          <w:p w14:paraId="7D2F7733" w14:textId="77777777" w:rsidR="00E53275" w:rsidRPr="000B359E" w:rsidRDefault="00E53275" w:rsidP="00426A9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0B359E">
              <w:rPr>
                <w:rFonts w:asciiTheme="majorHAnsi" w:hAnsiTheme="majorHAnsi" w:cstheme="majorHAnsi"/>
              </w:rPr>
              <w:t>R: GGCAGGATAAGGCCAACCAT</w:t>
            </w:r>
          </w:p>
        </w:tc>
      </w:tr>
      <w:tr w:rsidR="00E53275" w:rsidRPr="000B359E" w14:paraId="0D1E59FA" w14:textId="77777777" w:rsidTr="00426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1D8218E4" w14:textId="77777777" w:rsidR="00E53275" w:rsidRPr="000B359E" w:rsidRDefault="00E53275" w:rsidP="00426A94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0B359E">
              <w:rPr>
                <w:rFonts w:asciiTheme="majorHAnsi" w:hAnsiTheme="majorHAnsi" w:cstheme="majorHAnsi"/>
                <w:b w:val="0"/>
                <w:bCs w:val="0"/>
              </w:rPr>
              <w:t>IFNAR1</w:t>
            </w:r>
          </w:p>
        </w:tc>
        <w:tc>
          <w:tcPr>
            <w:tcW w:w="3601" w:type="dxa"/>
          </w:tcPr>
          <w:p w14:paraId="2301A4EB" w14:textId="77777777" w:rsidR="00E53275" w:rsidRPr="000B359E" w:rsidRDefault="00E53275" w:rsidP="00426A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0B359E">
              <w:rPr>
                <w:rFonts w:asciiTheme="majorHAnsi" w:hAnsiTheme="majorHAnsi" w:cstheme="majorHAnsi"/>
              </w:rPr>
              <w:t>F: CAGTGGCTCCACGCCTTTTTA</w:t>
            </w:r>
          </w:p>
          <w:p w14:paraId="112086CB" w14:textId="77777777" w:rsidR="00E53275" w:rsidRPr="000B359E" w:rsidRDefault="00E53275" w:rsidP="00426A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0B359E">
              <w:rPr>
                <w:rFonts w:asciiTheme="majorHAnsi" w:hAnsiTheme="majorHAnsi" w:cstheme="majorHAnsi"/>
              </w:rPr>
              <w:t>R: TCAGA TGCTTGTACGCGGAG</w:t>
            </w:r>
          </w:p>
        </w:tc>
        <w:tc>
          <w:tcPr>
            <w:tcW w:w="1242" w:type="dxa"/>
          </w:tcPr>
          <w:p w14:paraId="27DFCECC" w14:textId="179653DD" w:rsidR="00E53275" w:rsidRPr="000B359E" w:rsidRDefault="00E53275" w:rsidP="00426A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3578" w:type="dxa"/>
          </w:tcPr>
          <w:p w14:paraId="255D7355" w14:textId="6AD8BB4C" w:rsidR="00E53275" w:rsidRPr="000B359E" w:rsidRDefault="00E53275" w:rsidP="00426A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E53275" w:rsidRPr="000B359E" w14:paraId="7749DF57" w14:textId="77777777" w:rsidTr="00426A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606E73FB" w14:textId="77777777" w:rsidR="00E53275" w:rsidRPr="000B359E" w:rsidRDefault="00E53275" w:rsidP="00426A94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0B359E">
              <w:rPr>
                <w:rFonts w:asciiTheme="majorHAnsi" w:hAnsiTheme="majorHAnsi" w:cstheme="majorHAnsi"/>
                <w:b w:val="0"/>
                <w:bCs w:val="0"/>
              </w:rPr>
              <w:t>IFNGR1</w:t>
            </w:r>
          </w:p>
        </w:tc>
        <w:tc>
          <w:tcPr>
            <w:tcW w:w="3601" w:type="dxa"/>
          </w:tcPr>
          <w:p w14:paraId="08644BD0" w14:textId="77777777" w:rsidR="00E53275" w:rsidRPr="000B359E" w:rsidRDefault="00E53275" w:rsidP="00426A9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0B359E">
              <w:rPr>
                <w:rFonts w:asciiTheme="majorHAnsi" w:hAnsiTheme="majorHAnsi" w:cstheme="majorHAnsi"/>
              </w:rPr>
              <w:t>F: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0B359E">
              <w:rPr>
                <w:rFonts w:asciiTheme="majorHAnsi" w:hAnsiTheme="majorHAnsi" w:cstheme="majorHAnsi"/>
              </w:rPr>
              <w:t>AGTGCTTAGCCTGGTATTCATCTG</w:t>
            </w:r>
          </w:p>
          <w:p w14:paraId="0ABD260F" w14:textId="77777777" w:rsidR="00E53275" w:rsidRPr="000B359E" w:rsidRDefault="00E53275" w:rsidP="00426A9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0B359E">
              <w:rPr>
                <w:rFonts w:asciiTheme="majorHAnsi" w:hAnsiTheme="majorHAnsi" w:cstheme="majorHAnsi"/>
              </w:rPr>
              <w:t>R: GGCTGGTATGACGTGATGAGTG</w:t>
            </w:r>
          </w:p>
        </w:tc>
        <w:tc>
          <w:tcPr>
            <w:tcW w:w="1242" w:type="dxa"/>
          </w:tcPr>
          <w:p w14:paraId="1569C978" w14:textId="5CD8C881" w:rsidR="00E53275" w:rsidRPr="000B359E" w:rsidRDefault="00E53275" w:rsidP="00426A9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3578" w:type="dxa"/>
          </w:tcPr>
          <w:p w14:paraId="667A277D" w14:textId="7B7F4721" w:rsidR="00E53275" w:rsidRPr="000B359E" w:rsidRDefault="00E53275" w:rsidP="00426A9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E53275" w:rsidRPr="000B359E" w14:paraId="3C2048A7" w14:textId="77777777" w:rsidTr="00426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680A1340" w14:textId="77777777" w:rsidR="00E53275" w:rsidRPr="000B359E" w:rsidRDefault="00E53275" w:rsidP="00426A94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0B359E">
              <w:rPr>
                <w:rFonts w:asciiTheme="majorHAnsi" w:hAnsiTheme="majorHAnsi" w:cstheme="majorHAnsi"/>
                <w:b w:val="0"/>
                <w:bCs w:val="0"/>
              </w:rPr>
              <w:t>IRF7</w:t>
            </w:r>
          </w:p>
        </w:tc>
        <w:tc>
          <w:tcPr>
            <w:tcW w:w="3601" w:type="dxa"/>
          </w:tcPr>
          <w:p w14:paraId="659167D2" w14:textId="77777777" w:rsidR="00E53275" w:rsidRPr="000B359E" w:rsidRDefault="00E53275" w:rsidP="00426A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0B359E">
              <w:rPr>
                <w:rFonts w:asciiTheme="majorHAnsi" w:hAnsiTheme="majorHAnsi" w:cstheme="majorHAnsi"/>
              </w:rPr>
              <w:t>F: CCACGCTATACCATCTACCTGG</w:t>
            </w:r>
          </w:p>
          <w:p w14:paraId="1648E0DF" w14:textId="77777777" w:rsidR="00E53275" w:rsidRPr="000B359E" w:rsidRDefault="00E53275" w:rsidP="00426A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0B359E">
              <w:rPr>
                <w:rFonts w:asciiTheme="majorHAnsi" w:hAnsiTheme="majorHAnsi" w:cstheme="majorHAnsi"/>
              </w:rPr>
              <w:t>R: GCTGCTATCCAGGGAAGACACA</w:t>
            </w:r>
          </w:p>
        </w:tc>
        <w:tc>
          <w:tcPr>
            <w:tcW w:w="1242" w:type="dxa"/>
          </w:tcPr>
          <w:p w14:paraId="04E78EFA" w14:textId="0390DF19" w:rsidR="00E53275" w:rsidRPr="000B359E" w:rsidRDefault="00E53275" w:rsidP="00426A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3578" w:type="dxa"/>
          </w:tcPr>
          <w:p w14:paraId="2CBF25F7" w14:textId="67CB7A93" w:rsidR="00E53275" w:rsidRPr="000B359E" w:rsidRDefault="00E53275" w:rsidP="00426A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E53275" w:rsidRPr="000B359E" w14:paraId="7944085F" w14:textId="77777777" w:rsidTr="00426A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3D8FF2EE" w14:textId="77777777" w:rsidR="00E53275" w:rsidRPr="000B359E" w:rsidRDefault="00E53275" w:rsidP="00426A94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0B359E">
              <w:rPr>
                <w:rFonts w:asciiTheme="majorHAnsi" w:hAnsiTheme="majorHAnsi" w:cstheme="majorHAnsi"/>
                <w:b w:val="0"/>
                <w:bCs w:val="0"/>
              </w:rPr>
              <w:t>IRF9</w:t>
            </w:r>
          </w:p>
        </w:tc>
        <w:tc>
          <w:tcPr>
            <w:tcW w:w="3601" w:type="dxa"/>
          </w:tcPr>
          <w:p w14:paraId="56675A25" w14:textId="77777777" w:rsidR="00E53275" w:rsidRPr="000B359E" w:rsidRDefault="00E53275" w:rsidP="00426A9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0B359E">
              <w:rPr>
                <w:rFonts w:asciiTheme="majorHAnsi" w:hAnsiTheme="majorHAnsi" w:cstheme="majorHAnsi"/>
              </w:rPr>
              <w:t>F: TTCTGTCCCTGGTGTAGAGCCT</w:t>
            </w:r>
          </w:p>
          <w:p w14:paraId="55FA146F" w14:textId="77777777" w:rsidR="00E53275" w:rsidRPr="000B359E" w:rsidRDefault="00E53275" w:rsidP="00426A9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0B359E">
              <w:rPr>
                <w:rFonts w:asciiTheme="majorHAnsi" w:hAnsiTheme="majorHAnsi" w:cstheme="majorHAnsi"/>
              </w:rPr>
              <w:t>R: TTTCAGGACACGATTATCACGG</w:t>
            </w:r>
          </w:p>
        </w:tc>
        <w:tc>
          <w:tcPr>
            <w:tcW w:w="1242" w:type="dxa"/>
          </w:tcPr>
          <w:p w14:paraId="75EEBBBD" w14:textId="77777777" w:rsidR="00E53275" w:rsidRPr="000B359E" w:rsidRDefault="00E53275" w:rsidP="00426A9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3578" w:type="dxa"/>
          </w:tcPr>
          <w:p w14:paraId="62A5448F" w14:textId="77777777" w:rsidR="00E53275" w:rsidRPr="000B359E" w:rsidRDefault="00E53275" w:rsidP="00426A9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</w:tbl>
    <w:p w14:paraId="42023054" w14:textId="77777777" w:rsidR="00E53275" w:rsidRPr="007617F8" w:rsidRDefault="00E53275" w:rsidP="00E53275">
      <w:pPr>
        <w:jc w:val="both"/>
        <w:rPr>
          <w:rFonts w:asciiTheme="majorHAnsi" w:hAnsiTheme="majorHAnsi" w:cstheme="majorHAnsi"/>
          <w:sz w:val="32"/>
          <w:szCs w:val="32"/>
        </w:rPr>
      </w:pPr>
    </w:p>
    <w:p w14:paraId="7B5696CD" w14:textId="77777777" w:rsidR="00D502B8" w:rsidRDefault="00000000"/>
    <w:sectPr w:rsidR="00D502B8" w:rsidSect="00DA7C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275"/>
    <w:rsid w:val="00014D85"/>
    <w:rsid w:val="00036272"/>
    <w:rsid w:val="00064AAC"/>
    <w:rsid w:val="00073DCD"/>
    <w:rsid w:val="0009659F"/>
    <w:rsid w:val="000C7F93"/>
    <w:rsid w:val="00104414"/>
    <w:rsid w:val="00156917"/>
    <w:rsid w:val="001573CB"/>
    <w:rsid w:val="00191730"/>
    <w:rsid w:val="001C40F2"/>
    <w:rsid w:val="001D2088"/>
    <w:rsid w:val="001F6382"/>
    <w:rsid w:val="002217AA"/>
    <w:rsid w:val="00283F02"/>
    <w:rsid w:val="00285797"/>
    <w:rsid w:val="002C37B9"/>
    <w:rsid w:val="002D05A0"/>
    <w:rsid w:val="002E5514"/>
    <w:rsid w:val="00311E26"/>
    <w:rsid w:val="00314D3E"/>
    <w:rsid w:val="00343AEC"/>
    <w:rsid w:val="00345EDE"/>
    <w:rsid w:val="0038293F"/>
    <w:rsid w:val="003A203D"/>
    <w:rsid w:val="003A69FE"/>
    <w:rsid w:val="003D0B46"/>
    <w:rsid w:val="004226CB"/>
    <w:rsid w:val="004360C0"/>
    <w:rsid w:val="00460073"/>
    <w:rsid w:val="00496BDA"/>
    <w:rsid w:val="004A3EC4"/>
    <w:rsid w:val="004A4E99"/>
    <w:rsid w:val="004B0D4D"/>
    <w:rsid w:val="004B17B0"/>
    <w:rsid w:val="004C2898"/>
    <w:rsid w:val="004D7832"/>
    <w:rsid w:val="004F131F"/>
    <w:rsid w:val="0050231D"/>
    <w:rsid w:val="00510B44"/>
    <w:rsid w:val="0052683E"/>
    <w:rsid w:val="00544AAD"/>
    <w:rsid w:val="005656B2"/>
    <w:rsid w:val="005668A1"/>
    <w:rsid w:val="00585580"/>
    <w:rsid w:val="005D06B3"/>
    <w:rsid w:val="005E16D6"/>
    <w:rsid w:val="005E37EB"/>
    <w:rsid w:val="005E7215"/>
    <w:rsid w:val="006011BF"/>
    <w:rsid w:val="006016B2"/>
    <w:rsid w:val="006040A7"/>
    <w:rsid w:val="00635E0C"/>
    <w:rsid w:val="00646AC2"/>
    <w:rsid w:val="00660ED8"/>
    <w:rsid w:val="00662E95"/>
    <w:rsid w:val="00673FAB"/>
    <w:rsid w:val="006A2D02"/>
    <w:rsid w:val="00704D8E"/>
    <w:rsid w:val="00711124"/>
    <w:rsid w:val="00715ABE"/>
    <w:rsid w:val="00725122"/>
    <w:rsid w:val="007635A3"/>
    <w:rsid w:val="00786AB6"/>
    <w:rsid w:val="00794EF2"/>
    <w:rsid w:val="007B49A5"/>
    <w:rsid w:val="0083133D"/>
    <w:rsid w:val="00853538"/>
    <w:rsid w:val="00857A66"/>
    <w:rsid w:val="00870804"/>
    <w:rsid w:val="008A4FB9"/>
    <w:rsid w:val="008F705C"/>
    <w:rsid w:val="009127DF"/>
    <w:rsid w:val="00920AA9"/>
    <w:rsid w:val="00964726"/>
    <w:rsid w:val="009774BA"/>
    <w:rsid w:val="00977AAB"/>
    <w:rsid w:val="00984D27"/>
    <w:rsid w:val="00993BD8"/>
    <w:rsid w:val="009A235D"/>
    <w:rsid w:val="009C0FA0"/>
    <w:rsid w:val="009E3C34"/>
    <w:rsid w:val="00A1055C"/>
    <w:rsid w:val="00A26F8E"/>
    <w:rsid w:val="00A50C8E"/>
    <w:rsid w:val="00A6339B"/>
    <w:rsid w:val="00A71EE2"/>
    <w:rsid w:val="00A9228C"/>
    <w:rsid w:val="00AA1509"/>
    <w:rsid w:val="00AE2FFE"/>
    <w:rsid w:val="00AF6479"/>
    <w:rsid w:val="00AF70FC"/>
    <w:rsid w:val="00B427B1"/>
    <w:rsid w:val="00B537FD"/>
    <w:rsid w:val="00B60C9F"/>
    <w:rsid w:val="00B7044C"/>
    <w:rsid w:val="00B826E6"/>
    <w:rsid w:val="00B904DC"/>
    <w:rsid w:val="00B96CF5"/>
    <w:rsid w:val="00BB5C63"/>
    <w:rsid w:val="00BD5B9F"/>
    <w:rsid w:val="00BF7269"/>
    <w:rsid w:val="00C0008A"/>
    <w:rsid w:val="00C42352"/>
    <w:rsid w:val="00C626AB"/>
    <w:rsid w:val="00C73992"/>
    <w:rsid w:val="00C83754"/>
    <w:rsid w:val="00CA17EA"/>
    <w:rsid w:val="00CB6EE4"/>
    <w:rsid w:val="00CE59AA"/>
    <w:rsid w:val="00CF144D"/>
    <w:rsid w:val="00D21C61"/>
    <w:rsid w:val="00D36A93"/>
    <w:rsid w:val="00D521F2"/>
    <w:rsid w:val="00D765E1"/>
    <w:rsid w:val="00D81C0B"/>
    <w:rsid w:val="00D84C72"/>
    <w:rsid w:val="00D945C0"/>
    <w:rsid w:val="00D96299"/>
    <w:rsid w:val="00DA14BD"/>
    <w:rsid w:val="00DA7C1A"/>
    <w:rsid w:val="00DB158B"/>
    <w:rsid w:val="00DC6475"/>
    <w:rsid w:val="00DD35B4"/>
    <w:rsid w:val="00E06E18"/>
    <w:rsid w:val="00E17C51"/>
    <w:rsid w:val="00E33375"/>
    <w:rsid w:val="00E336B1"/>
    <w:rsid w:val="00E46ED0"/>
    <w:rsid w:val="00E525F8"/>
    <w:rsid w:val="00E53275"/>
    <w:rsid w:val="00E837EC"/>
    <w:rsid w:val="00E8514C"/>
    <w:rsid w:val="00EB253B"/>
    <w:rsid w:val="00EC37A4"/>
    <w:rsid w:val="00EF2D44"/>
    <w:rsid w:val="00F40730"/>
    <w:rsid w:val="00F46199"/>
    <w:rsid w:val="00F759F8"/>
    <w:rsid w:val="00F87449"/>
    <w:rsid w:val="00FA5E78"/>
    <w:rsid w:val="00FB429F"/>
    <w:rsid w:val="00FD6D3D"/>
    <w:rsid w:val="00FF5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D34AE0"/>
  <w15:chartTrackingRefBased/>
  <w15:docId w15:val="{3CF460B0-8DF6-C74A-8FBA-D115B7ACD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E5327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jie Zhao</dc:creator>
  <cp:keywords/>
  <dc:description/>
  <cp:lastModifiedBy>Zhao Guangjie</cp:lastModifiedBy>
  <cp:revision>4</cp:revision>
  <dcterms:created xsi:type="dcterms:W3CDTF">2022-04-21T08:06:00Z</dcterms:created>
  <dcterms:modified xsi:type="dcterms:W3CDTF">2022-07-16T08:19:00Z</dcterms:modified>
</cp:coreProperties>
</file>